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61A" w:rsidRPr="00F62A1C" w:rsidRDefault="004D0118" w:rsidP="0051561A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0118"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51561A" w:rsidRPr="004D0118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4D011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1561A" w:rsidRPr="004D0118">
        <w:rPr>
          <w:rFonts w:ascii="Times New Roman" w:hAnsi="Times New Roman"/>
          <w:b/>
          <w:sz w:val="24"/>
          <w:szCs w:val="24"/>
          <w:lang w:val="en-US"/>
        </w:rPr>
        <w:t>Reference sequences of dengue and Zika viruses from GenBank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1561A" w:rsidRPr="00F62A1C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061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0"/>
        <w:gridCol w:w="1071"/>
        <w:gridCol w:w="647"/>
        <w:gridCol w:w="2382"/>
        <w:gridCol w:w="1127"/>
        <w:gridCol w:w="847"/>
        <w:gridCol w:w="2350"/>
      </w:tblGrid>
      <w:tr w:rsidR="0051561A" w:rsidRPr="00F62A1C" w:rsidTr="004D0118">
        <w:trPr>
          <w:trHeight w:val="285"/>
        </w:trPr>
        <w:tc>
          <w:tcPr>
            <w:tcW w:w="6290" w:type="dxa"/>
            <w:gridSpan w:val="4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iral isolation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enome sequence</w:t>
            </w: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untry of origin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2B493F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B49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solat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Origin of isolated material 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mplete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artial</w:t>
            </w: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enBank accession number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ailand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1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J687432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uerto Rico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J189367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ub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891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F704357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apua New Guineas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994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M204118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0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JN819419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hin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U094070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lomb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4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U131953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U131878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ambod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U131905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ambod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2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F955510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ENV-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P188560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Ugand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947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2B493F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3D13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entinel Monkey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C012532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iger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968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U963574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enega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984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Aedes </w:t>
            </w:r>
            <w:proofErr w:type="spellStart"/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taylori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F510857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icrones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U545988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ilipinas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U681082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U729218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U497555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United States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edes aegypti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Y785468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Y014307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lomb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K049249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enezuel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X893855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Hait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F783073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cuador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F794971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lombi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edes aegypti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K049247</w:t>
            </w:r>
          </w:p>
        </w:tc>
      </w:tr>
      <w:tr w:rsidR="0051561A" w:rsidRPr="00F62A1C" w:rsidTr="004D0118">
        <w:trPr>
          <w:trHeight w:val="272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Callithrix</w:t>
            </w: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sp.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MG770183 </w:t>
            </w:r>
          </w:p>
        </w:tc>
      </w:tr>
      <w:tr w:rsidR="0051561A" w:rsidRPr="00F62A1C" w:rsidTr="004D0118">
        <w:trPr>
          <w:trHeight w:val="285"/>
        </w:trPr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ub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ZIK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omo sapien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51561A" w:rsidRPr="00F62A1C" w:rsidRDefault="0051561A" w:rsidP="00031D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F62A1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H063264</w:t>
            </w:r>
          </w:p>
        </w:tc>
      </w:tr>
    </w:tbl>
    <w:p w:rsidR="004D0118" w:rsidRPr="004D0118" w:rsidRDefault="004D0118" w:rsidP="004D0118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D0118">
        <w:rPr>
          <w:rFonts w:ascii="Times New Roman" w:hAnsi="Times New Roman"/>
          <w:sz w:val="24"/>
          <w:szCs w:val="24"/>
          <w:lang w:val="en-US"/>
        </w:rPr>
        <w:t>S</w:t>
      </w:r>
      <w:r w:rsidRPr="004D0118">
        <w:rPr>
          <w:rFonts w:ascii="Times New Roman" w:hAnsi="Times New Roman"/>
          <w:sz w:val="24"/>
          <w:szCs w:val="24"/>
          <w:lang w:val="en-US"/>
        </w:rPr>
        <w:t>equences of dengue and Zika viruses from GenBank aligned to construct a phylogenetic tree by country of origin, isolate, year, origin of isolated material, genome sequence and GenBank accession number.</w:t>
      </w: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Pr="00F62A1C" w:rsidRDefault="0051561A" w:rsidP="0051561A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1561A" w:rsidRDefault="0051561A"/>
    <w:sectPr w:rsidR="0051561A" w:rsidSect="009B3423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1A"/>
    <w:rsid w:val="003D56D7"/>
    <w:rsid w:val="004D0118"/>
    <w:rsid w:val="0051561A"/>
    <w:rsid w:val="0095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C51E"/>
  <w15:chartTrackingRefBased/>
  <w15:docId w15:val="{2F6B809F-A657-455D-8343-B2DC1DE1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61A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lli, Mauro</dc:creator>
  <cp:keywords/>
  <dc:description/>
  <cp:lastModifiedBy>Marrelli, Mauro</cp:lastModifiedBy>
  <cp:revision>4</cp:revision>
  <dcterms:created xsi:type="dcterms:W3CDTF">2019-12-12T16:11:00Z</dcterms:created>
  <dcterms:modified xsi:type="dcterms:W3CDTF">2019-12-12T18:49:00Z</dcterms:modified>
</cp:coreProperties>
</file>